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E6550" w14:textId="74EFB068" w:rsidR="00F85000" w:rsidRPr="00462126" w:rsidRDefault="00F85000" w:rsidP="00F85000">
      <w:pPr>
        <w:rPr>
          <w:rFonts w:ascii="Times New Roman" w:hAnsi="Times New Roman"/>
          <w:color w:val="000000"/>
          <w:lang w:val="en-GB"/>
        </w:rPr>
      </w:pPr>
      <w:r w:rsidRPr="00462126">
        <w:rPr>
          <w:rFonts w:ascii="Times New Roman" w:hAnsi="Times New Roman"/>
          <w:color w:val="000000"/>
          <w:lang w:val="en-GB"/>
        </w:rPr>
        <w:t xml:space="preserve">Supplementary Table 5a. </w:t>
      </w:r>
    </w:p>
    <w:tbl>
      <w:tblPr>
        <w:tblW w:w="13858" w:type="dxa"/>
        <w:tblLayout w:type="fixed"/>
        <w:tblLook w:val="00A0" w:firstRow="1" w:lastRow="0" w:firstColumn="1" w:lastColumn="0" w:noHBand="0" w:noVBand="0"/>
      </w:tblPr>
      <w:tblGrid>
        <w:gridCol w:w="1809"/>
        <w:gridCol w:w="851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41"/>
        <w:gridCol w:w="860"/>
      </w:tblGrid>
      <w:tr w:rsidR="00F85000" w:rsidRPr="00462126" w14:paraId="21368863" w14:textId="77777777" w:rsidTr="00AB440B">
        <w:trPr>
          <w:trHeight w:val="22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6955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609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2AF5C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lang w:val="en-GB"/>
              </w:rPr>
              <w:t>Physical-PHC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CE08DA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lang w:val="en-GB"/>
              </w:rPr>
              <w:t>Internet-PHC</w:t>
            </w:r>
          </w:p>
        </w:tc>
      </w:tr>
      <w:tr w:rsidR="00F85000" w:rsidRPr="00462126" w14:paraId="4EB1A3C6" w14:textId="77777777" w:rsidTr="00AB440B">
        <w:trPr>
          <w:trHeight w:val="22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AF4BD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C808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BEC8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503BB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E730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DF680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67313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9935D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F75377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9DFAA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31A8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BDD04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93E8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F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00A0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M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CFB1" w14:textId="77777777" w:rsidR="00F85000" w:rsidRPr="00462126" w:rsidRDefault="00F85000" w:rsidP="00AB440B">
            <w:pPr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J01X</w:t>
            </w:r>
          </w:p>
        </w:tc>
      </w:tr>
      <w:tr w:rsidR="00F85000" w:rsidRPr="00462126" w14:paraId="452D283B" w14:textId="77777777" w:rsidTr="00AB440B">
        <w:trPr>
          <w:trHeight w:val="227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0FE4C11E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15BB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78 (37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9323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 (1.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7FF3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679E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08C0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8F05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80C0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00114C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12 (18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7A3C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423F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4F75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10C4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0296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11DB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6A22C20E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706D2EDB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ute bronchit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AB761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9 (15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DB41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7 (11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535DA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CB49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E91EC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DD5C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0E792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4A827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2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7B088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24CF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EEB6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AABD3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A28DFA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D192EB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36FD439E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527B722B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ute cystit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D7C8B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3C004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241 (54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E4726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1 (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67B0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7 (3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AA23D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EC63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79 (7.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76887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42 (32.4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5E135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1825A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45 (43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A457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F814D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 (0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351F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5AB776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 (0.4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E11412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60 (38.0)</w:t>
            </w:r>
          </w:p>
        </w:tc>
      </w:tr>
      <w:tr w:rsidR="00F85000" w:rsidRPr="00462126" w14:paraId="27145A89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2D17E50F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ute otitis med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BB301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2FB7D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10 (88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ABBD3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7D81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7947F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3 (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A9A4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8CB36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CBB06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3ABFD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0 (37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DFBC2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4224F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91212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5B1A4A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B07034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1612B82A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52E1FAA8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ute rhinosinusit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59E46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2 (16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9C60C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96 (46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392A2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11EF3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11A49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1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E3BF0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514D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9C472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 (1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289F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5 (8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53D10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86BC8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FB6FB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0F9B62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6CE5EA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6D90F952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672FE844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yme borrelios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EE5DB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2 (14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DBCE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46 (83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949CB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D1E8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98F92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9B64B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4F5D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07F5B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6A920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85 (81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70C58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567B4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C30A5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D71498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E1EC5A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2276EA87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6DB9A956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rysipela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22D7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B73DB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40 (77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78F9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 (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DD56B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4C52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6 (14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B7F9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AC6C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A7C07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8F73B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33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570F3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EEB13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1E38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12.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C52634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FB734F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037ADC0F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471002E0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haryngotonsillit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B304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88ED8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20 (74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0C97E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1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B4BC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06341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6 (6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8E4F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4C1A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C703E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EDB10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96 (28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C360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25D8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ABE7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8 (2.6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09A8EF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46B4D2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372B54C6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1B58E299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F9D56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4 (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DD29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8 (2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5182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CE25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410B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0 (0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018ED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D2034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D4D0C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B14A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5004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58511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D0E5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68C180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782275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0C524E84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145FFD8F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petig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F115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83D6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8 (55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77436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 (4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16A6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3B12A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 (2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6B34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59AB1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05D04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13E05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6 (17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39FA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0054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6950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 (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E804ED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B5E50E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577E5AB0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4C9AD1F4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rbuncle, furuncle, etc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7559B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1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0177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83 (6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1742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226F1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0C743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3 (12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21D1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B207E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E5933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4C7EB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9 (13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609F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DA5B7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3F0A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E63D2E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69F474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46DAD19E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256A015C" w14:textId="77777777" w:rsidR="00F85000" w:rsidRPr="00462126" w:rsidRDefault="00F85000" w:rsidP="00AB440B">
            <w:pPr>
              <w:rPr>
                <w:rFonts w:ascii="Times New Roman" w:hAnsi="Times New Roman"/>
                <w:iCs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iCs/>
                <w:color w:val="000000"/>
                <w:sz w:val="20"/>
                <w:szCs w:val="20"/>
                <w:lang w:val="en-GB"/>
              </w:rPr>
              <w:t>Chlamydia infection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C2DDB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0 (10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C0B7A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5188F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00074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250F2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C43B5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64F1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57D1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5 (2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C199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DBD7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99C3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8B206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368011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7FFAE9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22D905EC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53A87BA8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ital mycoplasma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9CAD0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33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A6CCF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112CD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314A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BC92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33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15E8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33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64F83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939AF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ACE40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4A26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73CA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EF7C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80.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625A6E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D81AD0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7E2260F0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7AC4F0BE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grown nail inf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4AA3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12460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09 (75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169E1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ACC5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3D069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2 (8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33579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B3987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EDD77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6ED05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 (8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B354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6D96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800A2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211848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51628A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0E248D99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07EDC1F7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nspecified skin inf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6CE1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8C118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83 (75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89607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46180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13E4B6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4 (8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9E7B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0.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7C44C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668D1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3E565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4 (15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82EB9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4211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C591F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 (1.4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87EB12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F60583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1FD8E6CE" w14:textId="77777777" w:rsidTr="00AB440B">
        <w:trPr>
          <w:trHeight w:val="227"/>
        </w:trPr>
        <w:tc>
          <w:tcPr>
            <w:tcW w:w="1809" w:type="dxa"/>
            <w:shd w:val="clear" w:color="auto" w:fill="auto"/>
          </w:tcPr>
          <w:p w14:paraId="2B58DDBB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3F1CC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7 (25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01A4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65 (61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D8FD5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3970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5A74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 (2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704B4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1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04CAD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E78BF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2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F0D94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CD015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BA34F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DA11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A6A019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FCCD373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33396D7B" w14:textId="77777777" w:rsidTr="00AB440B">
        <w:trPr>
          <w:trHeight w:val="227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5F1B2268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pper respiratory tract infe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3EB1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1 (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F90A0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03 (6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C22D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16E5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2F07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 (0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F346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96DD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 (0.1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6B91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6F90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D37D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353CD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29127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 (0.04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7490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A674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0 (0)</w:t>
            </w:r>
          </w:p>
        </w:tc>
      </w:tr>
      <w:tr w:rsidR="00F85000" w:rsidRPr="00462126" w14:paraId="0E0330C1" w14:textId="77777777" w:rsidTr="00AB440B">
        <w:trPr>
          <w:trHeight w:val="22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9DB3B" w14:textId="77777777" w:rsidR="00F85000" w:rsidRPr="00462126" w:rsidRDefault="00F85000" w:rsidP="00AB440B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C2E38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46 (48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5CE44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586 (57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7022F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3 (59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BAC1A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82 (48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631E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59 (44.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5E15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98 (41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349D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747 (5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542AE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243 (78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BEB2C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1203 (95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9C849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3 (1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54F12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 (80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72201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42 (84.0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0709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6 (85.7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CC80B" w14:textId="77777777" w:rsidR="00F85000" w:rsidRPr="00462126" w:rsidRDefault="00F85000" w:rsidP="00AB440B">
            <w:pPr>
              <w:jc w:val="right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462126">
              <w:rPr>
                <w:rFonts w:ascii="Times New Roman" w:hAnsi="Times New Roman"/>
                <w:color w:val="000000"/>
                <w:sz w:val="20"/>
                <w:lang w:val="en-GB"/>
              </w:rPr>
              <w:t>560 (98.6)</w:t>
            </w:r>
          </w:p>
        </w:tc>
      </w:tr>
    </w:tbl>
    <w:p w14:paraId="656A1ECA" w14:textId="55B2C5EE" w:rsidR="00DD0AFE" w:rsidRPr="00F85000" w:rsidRDefault="00F85000">
      <w:pPr>
        <w:rPr>
          <w:lang w:val="en-GB"/>
        </w:rPr>
      </w:pPr>
      <w:r w:rsidRPr="00462126">
        <w:rPr>
          <w:rFonts w:ascii="Times New Roman" w:hAnsi="Times New Roman"/>
          <w:color w:val="000000"/>
          <w:lang w:val="en-GB"/>
        </w:rPr>
        <w:t>Values given as n (%).</w:t>
      </w:r>
      <w:proofErr w:type="gramStart"/>
      <w:r w:rsidRPr="00462126">
        <w:rPr>
          <w:rFonts w:ascii="Times New Roman" w:hAnsi="Times New Roman"/>
          <w:color w:val="000000"/>
          <w:lang w:val="en-GB"/>
        </w:rPr>
        <w:t>).*</w:t>
      </w:r>
      <w:proofErr w:type="gramEnd"/>
      <w:r w:rsidRPr="00462126">
        <w:rPr>
          <w:rFonts w:ascii="Times New Roman" w:hAnsi="Times New Roman"/>
          <w:color w:val="000000"/>
          <w:lang w:val="en-GB"/>
        </w:rPr>
        <w:t xml:space="preserve"> patients not treated in PHC in Region Sörmland</w:t>
      </w:r>
    </w:p>
    <w:sectPr w:rsidR="00DD0AFE" w:rsidRPr="00F85000" w:rsidSect="00F85000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NjIytzQ1Mjc0sDBR0lEKTi0uzszPAykwrAUAi1NVKCwAAAA="/>
  </w:docVars>
  <w:rsids>
    <w:rsidRoot w:val="00F85000"/>
    <w:rsid w:val="00501B03"/>
    <w:rsid w:val="006E0397"/>
    <w:rsid w:val="00DD0AFE"/>
    <w:rsid w:val="00F8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7C2E"/>
  <w15:chartTrackingRefBased/>
  <w15:docId w15:val="{8284BCF0-B016-4359-AFC1-8B789FC3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000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7ce74e-3462-456e-a9b9-b428d612b162" xsi:nil="true"/>
    <lcf76f155ced4ddcb4097134ff3c332f xmlns="c0f4a00a-cfee-405e-9084-7502c7b18b2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0AA0DF771AD4DBB58784ADB775785" ma:contentTypeVersion="13" ma:contentTypeDescription="Create a new document." ma:contentTypeScope="" ma:versionID="42d5f1d790b06e7ddb15525a4a4e6361">
  <xsd:schema xmlns:xsd="http://www.w3.org/2001/XMLSchema" xmlns:xs="http://www.w3.org/2001/XMLSchema" xmlns:p="http://schemas.microsoft.com/office/2006/metadata/properties" xmlns:ns2="c0f4a00a-cfee-405e-9084-7502c7b18b2d" xmlns:ns3="2b7ce74e-3462-456e-a9b9-b428d612b162" targetNamespace="http://schemas.microsoft.com/office/2006/metadata/properties" ma:root="true" ma:fieldsID="71826cce993b5ffb1e2cb0a2e9c592f0" ns2:_="" ns3:_="">
    <xsd:import namespace="c0f4a00a-cfee-405e-9084-7502c7b18b2d"/>
    <xsd:import namespace="2b7ce74e-3462-456e-a9b9-b428d612b1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4a00a-cfee-405e-9084-7502c7b18b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ce74e-3462-456e-a9b9-b428d612b1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961678b-9e7f-4cbe-b019-3b62b2e3c5fa}" ma:internalName="TaxCatchAll" ma:showField="CatchAllData" ma:web="2b7ce74e-3462-456e-a9b9-b428d612b1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C499E8-92D2-45B4-B50D-2F3DBCA641E3}">
  <ds:schemaRefs>
    <ds:schemaRef ds:uri="http://schemas.microsoft.com/office/2006/metadata/properties"/>
    <ds:schemaRef ds:uri="http://schemas.microsoft.com/office/infopath/2007/PartnerControls"/>
    <ds:schemaRef ds:uri="2b7ce74e-3462-456e-a9b9-b428d612b162"/>
    <ds:schemaRef ds:uri="c0f4a00a-cfee-405e-9084-7502c7b18b2d"/>
  </ds:schemaRefs>
</ds:datastoreItem>
</file>

<file path=customXml/itemProps2.xml><?xml version="1.0" encoding="utf-8"?>
<ds:datastoreItem xmlns:ds="http://schemas.openxmlformats.org/officeDocument/2006/customXml" ds:itemID="{E7505289-6823-4982-82B7-34522598D6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68E91E-5047-4751-879A-AC59F4B6D9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f4a00a-cfee-405e-9084-7502c7b18b2d"/>
    <ds:schemaRef ds:uri="2b7ce74e-3462-456e-a9b9-b428d612b1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8</Characters>
  <Application>Microsoft Office Word</Application>
  <DocSecurity>0</DocSecurity>
  <Lines>17</Lines>
  <Paragraphs>4</Paragraphs>
  <ScaleCrop>false</ScaleCrop>
  <Company>ITS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Wallman</dc:creator>
  <cp:keywords/>
  <dc:description/>
  <cp:lastModifiedBy>Sakshi Dhar</cp:lastModifiedBy>
  <cp:revision>2</cp:revision>
  <dcterms:created xsi:type="dcterms:W3CDTF">2024-03-08T19:26:00Z</dcterms:created>
  <dcterms:modified xsi:type="dcterms:W3CDTF">2024-06-0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0AA0DF771AD4DBB58784ADB775785</vt:lpwstr>
  </property>
  <property fmtid="{D5CDD505-2E9C-101B-9397-08002B2CF9AE}" pid="3" name="MediaServiceImageTags">
    <vt:lpwstr/>
  </property>
</Properties>
</file>